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93F44" w14:textId="1597A733" w:rsidR="00294C57" w:rsidRPr="00F802B1" w:rsidRDefault="00E85607" w:rsidP="00D543AA">
      <w:pPr>
        <w:spacing w:after="0" w:line="480" w:lineRule="auto"/>
        <w:textAlignment w:val="baseline"/>
        <w:rPr>
          <w:rFonts w:ascii="Times New Roman" w:eastAsia="굴림" w:hAnsi="Times New Roman" w:cs="Times New Roman"/>
          <w:b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 w:hint="eastAsia"/>
          <w:b/>
          <w:color w:val="000000"/>
          <w:kern w:val="0"/>
          <w:sz w:val="28"/>
          <w:szCs w:val="28"/>
        </w:rPr>
        <w:t>L</w:t>
      </w:r>
      <w:r>
        <w:rPr>
          <w:rFonts w:ascii="Times New Roman" w:eastAsia="굴림" w:hAnsi="Times New Roman" w:cs="Times New Roman"/>
          <w:b/>
          <w:color w:val="000000"/>
          <w:kern w:val="0"/>
          <w:sz w:val="28"/>
          <w:szCs w:val="28"/>
        </w:rPr>
        <w:t>ow humoral and cellular immune responses early after breakthrough infection may contribute to severe COVID-19</w:t>
      </w:r>
    </w:p>
    <w:p w14:paraId="40F50B5D" w14:textId="528235E7" w:rsidR="00294C57" w:rsidRPr="00F802B1" w:rsidRDefault="00294C57" w:rsidP="00D543A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5AAF3D" w14:textId="3E6EE568" w:rsidR="00294C57" w:rsidRPr="00F802B1" w:rsidRDefault="00294C57" w:rsidP="00D543A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02B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802B1">
        <w:rPr>
          <w:rFonts w:ascii="Times New Roman" w:hAnsi="Times New Roman" w:cs="Times New Roman"/>
          <w:b/>
          <w:bCs/>
          <w:sz w:val="24"/>
          <w:szCs w:val="24"/>
        </w:rPr>
        <w:t xml:space="preserve">upplement </w:t>
      </w:r>
      <w:r w:rsidR="00D92003" w:rsidRPr="00F802B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802B1">
        <w:rPr>
          <w:rFonts w:ascii="Times New Roman" w:hAnsi="Times New Roman" w:cs="Times New Roman"/>
          <w:b/>
          <w:bCs/>
          <w:sz w:val="24"/>
          <w:szCs w:val="24"/>
        </w:rPr>
        <w:t>ontents</w:t>
      </w:r>
    </w:p>
    <w:p w14:paraId="66812B0D" w14:textId="39113CD3" w:rsidR="00294C57" w:rsidRPr="00F802B1" w:rsidRDefault="00294C57" w:rsidP="00D543A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t>Supplementary Table 1.</w:t>
      </w:r>
      <w:r w:rsidR="00E8033D" w:rsidRPr="00F802B1">
        <w:rPr>
          <w:rFonts w:ascii="Times New Roman" w:hAnsi="Times New Roman" w:cs="Times New Roman"/>
          <w:sz w:val="24"/>
          <w:szCs w:val="24"/>
        </w:rPr>
        <w:t xml:space="preserve"> --------------------------------------------------------------------</w:t>
      </w:r>
      <w:r w:rsidR="00E8033D" w:rsidRPr="00F802B1">
        <w:rPr>
          <w:rFonts w:ascii="Times New Roman" w:hAnsi="Times New Roman" w:cs="Times New Roman"/>
          <w:sz w:val="24"/>
          <w:szCs w:val="24"/>
        </w:rPr>
        <w:tab/>
        <w:t xml:space="preserve">page </w:t>
      </w:r>
      <w:r w:rsidR="00293212" w:rsidRPr="00F802B1">
        <w:rPr>
          <w:rFonts w:ascii="Times New Roman" w:hAnsi="Times New Roman" w:cs="Times New Roman"/>
          <w:sz w:val="24"/>
          <w:szCs w:val="24"/>
        </w:rPr>
        <w:t>2</w:t>
      </w:r>
    </w:p>
    <w:p w14:paraId="31C79E81" w14:textId="76800A01" w:rsidR="004E7BD4" w:rsidRPr="00F802B1" w:rsidRDefault="004E7BD4" w:rsidP="00D543A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t>Supplementary Table 2. --------------------------------------------------------------------</w:t>
      </w:r>
      <w:r w:rsidRPr="00F802B1">
        <w:rPr>
          <w:rFonts w:ascii="Times New Roman" w:hAnsi="Times New Roman" w:cs="Times New Roman"/>
          <w:sz w:val="24"/>
          <w:szCs w:val="24"/>
        </w:rPr>
        <w:tab/>
        <w:t>page 3</w:t>
      </w:r>
    </w:p>
    <w:p w14:paraId="195BC363" w14:textId="1BEF3F65" w:rsidR="00E8033D" w:rsidRPr="00F802B1" w:rsidRDefault="00E8033D" w:rsidP="00D543A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F802B1">
        <w:rPr>
          <w:rFonts w:ascii="Times New Roman" w:hAnsi="Times New Roman" w:cs="Times New Roman" w:hint="eastAsia"/>
          <w:sz w:val="24"/>
          <w:szCs w:val="24"/>
        </w:rPr>
        <w:t>1</w:t>
      </w:r>
      <w:r w:rsidRPr="00F802B1">
        <w:rPr>
          <w:rFonts w:ascii="Times New Roman" w:hAnsi="Times New Roman" w:cs="Times New Roman"/>
          <w:sz w:val="24"/>
          <w:szCs w:val="24"/>
        </w:rPr>
        <w:t>. -------------------------------------------------------------------</w:t>
      </w:r>
      <w:r w:rsidRPr="00F802B1">
        <w:rPr>
          <w:rFonts w:ascii="Times New Roman" w:hAnsi="Times New Roman" w:cs="Times New Roman"/>
          <w:sz w:val="24"/>
          <w:szCs w:val="24"/>
        </w:rPr>
        <w:tab/>
        <w:t xml:space="preserve">page </w:t>
      </w:r>
      <w:r w:rsidR="004E7BD4" w:rsidRPr="00F802B1">
        <w:rPr>
          <w:rFonts w:ascii="Times New Roman" w:hAnsi="Times New Roman" w:cs="Times New Roman"/>
          <w:sz w:val="24"/>
          <w:szCs w:val="24"/>
        </w:rPr>
        <w:t>4</w:t>
      </w:r>
    </w:p>
    <w:p w14:paraId="0A526E06" w14:textId="2777B67C" w:rsidR="00E8033D" w:rsidRPr="00F802B1" w:rsidRDefault="00E8033D" w:rsidP="00D543A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6F3722" w:rsidRPr="00F802B1">
        <w:rPr>
          <w:rFonts w:ascii="Times New Roman" w:hAnsi="Times New Roman" w:cs="Times New Roman"/>
          <w:sz w:val="24"/>
          <w:szCs w:val="24"/>
        </w:rPr>
        <w:t>2</w:t>
      </w:r>
      <w:r w:rsidR="00862850" w:rsidRPr="00F802B1">
        <w:rPr>
          <w:rFonts w:ascii="Times New Roman" w:hAnsi="Times New Roman" w:cs="Times New Roman"/>
          <w:sz w:val="24"/>
          <w:szCs w:val="24"/>
        </w:rPr>
        <w:t>A</w:t>
      </w:r>
      <w:r w:rsidRPr="00F802B1">
        <w:rPr>
          <w:rFonts w:ascii="Times New Roman" w:hAnsi="Times New Roman" w:cs="Times New Roman"/>
          <w:sz w:val="24"/>
          <w:szCs w:val="24"/>
        </w:rPr>
        <w:t>. ----------------------------------------</w:t>
      </w:r>
      <w:r w:rsidR="00271E77" w:rsidRPr="00F802B1">
        <w:rPr>
          <w:rFonts w:ascii="Times New Roman" w:hAnsi="Times New Roman" w:cs="Times New Roman"/>
          <w:sz w:val="24"/>
          <w:szCs w:val="24"/>
        </w:rPr>
        <w:t>-------------------------</w:t>
      </w:r>
      <w:r w:rsidR="00271E77" w:rsidRPr="00F802B1">
        <w:rPr>
          <w:rFonts w:ascii="Times New Roman" w:hAnsi="Times New Roman" w:cs="Times New Roman"/>
          <w:sz w:val="24"/>
          <w:szCs w:val="24"/>
        </w:rPr>
        <w:tab/>
        <w:t xml:space="preserve">page </w:t>
      </w:r>
      <w:r w:rsidR="004E7BD4" w:rsidRPr="00F802B1">
        <w:rPr>
          <w:rFonts w:ascii="Times New Roman" w:hAnsi="Times New Roman" w:cs="Times New Roman"/>
          <w:sz w:val="24"/>
          <w:szCs w:val="24"/>
        </w:rPr>
        <w:t>5</w:t>
      </w:r>
    </w:p>
    <w:p w14:paraId="11DFB9E4" w14:textId="4552D447" w:rsidR="00862850" w:rsidRPr="00F802B1" w:rsidRDefault="006F3722" w:rsidP="00D543A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t>Supplementary Figure 2</w:t>
      </w:r>
      <w:r w:rsidR="00862850" w:rsidRPr="00F802B1">
        <w:rPr>
          <w:rFonts w:ascii="Times New Roman" w:hAnsi="Times New Roman" w:cs="Times New Roman"/>
          <w:sz w:val="24"/>
          <w:szCs w:val="24"/>
        </w:rPr>
        <w:t>B. ----------------------------------------</w:t>
      </w:r>
      <w:r w:rsidR="00271E77" w:rsidRPr="00F802B1">
        <w:rPr>
          <w:rFonts w:ascii="Times New Roman" w:hAnsi="Times New Roman" w:cs="Times New Roman"/>
          <w:sz w:val="24"/>
          <w:szCs w:val="24"/>
        </w:rPr>
        <w:t>-------------------------</w:t>
      </w:r>
      <w:r w:rsidR="00271E77" w:rsidRPr="00F802B1">
        <w:rPr>
          <w:rFonts w:ascii="Times New Roman" w:hAnsi="Times New Roman" w:cs="Times New Roman"/>
          <w:sz w:val="24"/>
          <w:szCs w:val="24"/>
        </w:rPr>
        <w:tab/>
        <w:t xml:space="preserve">page </w:t>
      </w:r>
      <w:r w:rsidR="004E7BD4" w:rsidRPr="00F802B1">
        <w:rPr>
          <w:rFonts w:ascii="Times New Roman" w:hAnsi="Times New Roman" w:cs="Times New Roman"/>
          <w:sz w:val="24"/>
          <w:szCs w:val="24"/>
        </w:rPr>
        <w:t>6</w:t>
      </w:r>
    </w:p>
    <w:p w14:paraId="0334075B" w14:textId="33DB452E" w:rsidR="00294C57" w:rsidRPr="00F802B1" w:rsidRDefault="00294C57" w:rsidP="00D543A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F9D252" w14:textId="2CC4FC7D" w:rsidR="00E8033D" w:rsidRPr="00F802B1" w:rsidRDefault="00E8033D" w:rsidP="00D543A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02B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802B1">
        <w:rPr>
          <w:rFonts w:ascii="Times New Roman" w:hAnsi="Times New Roman" w:cs="Times New Roman"/>
          <w:b/>
          <w:bCs/>
          <w:sz w:val="24"/>
          <w:szCs w:val="24"/>
        </w:rPr>
        <w:t xml:space="preserve">upplement </w:t>
      </w:r>
      <w:r w:rsidR="00D92003" w:rsidRPr="00F802B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802B1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D92003" w:rsidRPr="00F802B1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802B1">
        <w:rPr>
          <w:rFonts w:ascii="Times New Roman" w:hAnsi="Times New Roman" w:cs="Times New Roman"/>
          <w:b/>
          <w:bCs/>
          <w:sz w:val="24"/>
          <w:szCs w:val="24"/>
        </w:rPr>
        <w:t>egends</w:t>
      </w:r>
    </w:p>
    <w:p w14:paraId="4B729966" w14:textId="5492AEE5" w:rsidR="00E8033D" w:rsidRPr="00F802B1" w:rsidRDefault="00E8033D" w:rsidP="00D543AA">
      <w:pPr>
        <w:pStyle w:val="a6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F802B1">
        <w:rPr>
          <w:rFonts w:ascii="Times New Roman" w:hAnsi="Times New Roman" w:cs="Times New Roman" w:hint="eastAsia"/>
          <w:sz w:val="24"/>
          <w:szCs w:val="24"/>
        </w:rPr>
        <w:t>1</w:t>
      </w:r>
      <w:r w:rsidRPr="00F802B1">
        <w:rPr>
          <w:rFonts w:ascii="Times New Roman" w:hAnsi="Times New Roman" w:cs="Times New Roman"/>
          <w:sz w:val="24"/>
          <w:szCs w:val="24"/>
        </w:rPr>
        <w:t>. Flow cytometry gating strategy for SARS-CoV-2 reactive T cells and cytokine-producing T cells.</w:t>
      </w:r>
    </w:p>
    <w:p w14:paraId="1A4C7BA2" w14:textId="77777777" w:rsidR="00E8033D" w:rsidRPr="00F802B1" w:rsidRDefault="00E8033D" w:rsidP="00D543AA">
      <w:pPr>
        <w:spacing w:after="0" w:line="480" w:lineRule="auto"/>
      </w:pPr>
    </w:p>
    <w:p w14:paraId="6F222525" w14:textId="3C4B864B" w:rsidR="00E8033D" w:rsidRPr="00F802B1" w:rsidRDefault="00E8033D" w:rsidP="00D543AA">
      <w:pPr>
        <w:pStyle w:val="a6"/>
        <w:spacing w:after="0"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0A5716" w:rsidRPr="00F802B1">
        <w:rPr>
          <w:rFonts w:ascii="Times New Roman" w:hAnsi="Times New Roman" w:cs="Times New Roman"/>
          <w:sz w:val="24"/>
          <w:szCs w:val="24"/>
        </w:rPr>
        <w:t>2</w:t>
      </w:r>
      <w:r w:rsidRPr="00F802B1">
        <w:rPr>
          <w:rFonts w:ascii="Times New Roman" w:hAnsi="Times New Roman" w:cs="Times New Roman"/>
          <w:sz w:val="24"/>
          <w:szCs w:val="24"/>
        </w:rPr>
        <w:t xml:space="preserve">. Cytokine producing T cell against SARS-CoV-2 within one week after diagnosis of breakthrough </w:t>
      </w:r>
      <w:r w:rsidRPr="00F802B1">
        <w:rPr>
          <w:rFonts w:ascii="Times New Roman" w:hAnsi="Times New Roman" w:cs="Times New Roman" w:hint="eastAsia"/>
          <w:sz w:val="24"/>
          <w:szCs w:val="24"/>
        </w:rPr>
        <w:t>COVID-19.</w:t>
      </w:r>
      <w:r w:rsidRPr="00F802B1">
        <w:rPr>
          <w:rFonts w:ascii="Times New Roman" w:hAnsi="Times New Roman" w:cs="Times New Roman"/>
          <w:sz w:val="24"/>
          <w:szCs w:val="24"/>
        </w:rPr>
        <w:t xml:space="preserve"> </w:t>
      </w:r>
      <w:r w:rsidRPr="00F802B1">
        <w:rPr>
          <w:rFonts w:ascii="Times New Roman" w:hAnsi="Times New Roman" w:cs="Times New Roman"/>
          <w:b w:val="0"/>
          <w:sz w:val="24"/>
          <w:szCs w:val="24"/>
        </w:rPr>
        <w:t>A. CD4</w:t>
      </w:r>
      <w:r w:rsidRPr="00F802B1">
        <w:rPr>
          <w:rFonts w:ascii="Times New Roman" w:hAnsi="Times New Roman" w:cs="Times New Roman"/>
          <w:b w:val="0"/>
          <w:sz w:val="24"/>
          <w:szCs w:val="24"/>
          <w:vertAlign w:val="superscript"/>
        </w:rPr>
        <w:t>+</w:t>
      </w:r>
      <w:r w:rsidRPr="00F802B1">
        <w:rPr>
          <w:rFonts w:ascii="Times New Roman" w:hAnsi="Times New Roman" w:cs="Times New Roman"/>
          <w:b w:val="0"/>
          <w:sz w:val="24"/>
          <w:szCs w:val="24"/>
        </w:rPr>
        <w:t xml:space="preserve"> T cells producing specific cytokines. B. CD8</w:t>
      </w:r>
      <w:r w:rsidRPr="00F802B1">
        <w:rPr>
          <w:rFonts w:ascii="Times New Roman" w:hAnsi="Times New Roman" w:cs="Times New Roman"/>
          <w:b w:val="0"/>
          <w:sz w:val="24"/>
          <w:szCs w:val="24"/>
          <w:vertAlign w:val="superscript"/>
        </w:rPr>
        <w:t>+</w:t>
      </w:r>
      <w:r w:rsidRPr="00F802B1">
        <w:rPr>
          <w:rFonts w:ascii="Times New Roman" w:hAnsi="Times New Roman" w:cs="Times New Roman"/>
          <w:b w:val="0"/>
          <w:sz w:val="24"/>
          <w:szCs w:val="24"/>
        </w:rPr>
        <w:t xml:space="preserve"> T cells producing specifi</w:t>
      </w:r>
      <w:r w:rsidR="00591F5D">
        <w:rPr>
          <w:rFonts w:ascii="Times New Roman" w:hAnsi="Times New Roman" w:cs="Times New Roman"/>
          <w:b w:val="0"/>
          <w:sz w:val="24"/>
          <w:szCs w:val="24"/>
        </w:rPr>
        <w:t>c cytokines. IFN-γ, interferon-</w:t>
      </w:r>
      <w:bookmarkStart w:id="0" w:name="_GoBack"/>
      <w:bookmarkEnd w:id="0"/>
      <w:r w:rsidRPr="00F802B1">
        <w:rPr>
          <w:rFonts w:ascii="Times New Roman" w:hAnsi="Times New Roman" w:cs="Times New Roman"/>
          <w:b w:val="0"/>
          <w:sz w:val="24"/>
          <w:szCs w:val="24"/>
        </w:rPr>
        <w:t>γ; IL, interleukin; TNF-α, tumor necrosis factor-α</w:t>
      </w:r>
      <w:r w:rsidRPr="00F802B1">
        <w:rPr>
          <w:rFonts w:ascii="Times New Roman" w:hAnsi="Times New Roman" w:cs="Times New Roman" w:hint="eastAsia"/>
          <w:b w:val="0"/>
          <w:sz w:val="24"/>
          <w:szCs w:val="24"/>
        </w:rPr>
        <w:t xml:space="preserve">. </w:t>
      </w:r>
      <w:r w:rsidRPr="00F802B1">
        <w:rPr>
          <w:rFonts w:ascii="Times New Roman" w:hAnsi="Times New Roman" w:cs="Times New Roman"/>
          <w:b w:val="0"/>
          <w:sz w:val="24"/>
          <w:szCs w:val="24"/>
        </w:rPr>
        <w:t>Vertical and horizontal lines indicate median with interquartile range.</w:t>
      </w:r>
      <w:r w:rsidR="002A1E45" w:rsidRPr="00F802B1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14:paraId="0BF7DFBA" w14:textId="77777777" w:rsidR="00E8033D" w:rsidRPr="00F802B1" w:rsidRDefault="00E8033D" w:rsidP="00D543A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57A8E8" w14:textId="0673A996" w:rsidR="00E8033D" w:rsidRPr="00F802B1" w:rsidRDefault="00E8033D" w:rsidP="00E8033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br w:type="page"/>
      </w:r>
    </w:p>
    <w:p w14:paraId="410693E6" w14:textId="5DF78839" w:rsidR="004E315C" w:rsidRPr="00F802B1" w:rsidRDefault="004E315C" w:rsidP="00D543AA">
      <w:pPr>
        <w:pStyle w:val="a6"/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="004461B9" w:rsidRPr="00F802B1">
        <w:rPr>
          <w:rFonts w:ascii="Times New Roman" w:hAnsi="Times New Roman" w:cs="Times New Roman"/>
          <w:sz w:val="24"/>
          <w:szCs w:val="24"/>
        </w:rPr>
        <w:t>.</w:t>
      </w:r>
      <w:r w:rsidRPr="00F802B1">
        <w:rPr>
          <w:rFonts w:ascii="Times New Roman" w:hAnsi="Times New Roman" w:cs="Times New Roman"/>
          <w:sz w:val="24"/>
          <w:szCs w:val="24"/>
        </w:rPr>
        <w:t xml:space="preserve"> Clinical information of study participants whose T cell responses were analyzed </w:t>
      </w:r>
    </w:p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843"/>
        <w:gridCol w:w="2234"/>
        <w:gridCol w:w="1701"/>
      </w:tblGrid>
      <w:tr w:rsidR="004E315C" w:rsidRPr="00F802B1" w14:paraId="14FE94D5" w14:textId="77777777" w:rsidTr="00D3759A">
        <w:trPr>
          <w:trHeight w:val="526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4BE04" w14:textId="77777777" w:rsidR="004E315C" w:rsidRPr="00F802B1" w:rsidRDefault="004E315C" w:rsidP="00D543AA">
            <w:pPr>
              <w:pStyle w:val="a9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 Characteristic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A62AB" w14:textId="769EBDD1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Control (</w:t>
            </w:r>
            <w:r w:rsidRPr="00F802B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D3759A" w:rsidRPr="00F802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D3759A" w:rsidRPr="00F802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7EAFA" w14:textId="66E1A2F5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Non-severe (</w:t>
            </w:r>
            <w:r w:rsidRPr="00F802B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D3759A" w:rsidRPr="00F802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D3759A" w:rsidRPr="00F802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E3CC8" w14:textId="11AF8DE0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Severe (</w:t>
            </w:r>
            <w:r w:rsidRPr="00F802B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D3759A" w:rsidRPr="00F802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D3759A" w:rsidRPr="00F802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4E315C" w:rsidRPr="00F802B1" w14:paraId="47471D85" w14:textId="77777777" w:rsidTr="00D3759A">
        <w:trPr>
          <w:trHeight w:val="526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0707F" w14:textId="0E6949B6" w:rsidR="004E315C" w:rsidRPr="00F802B1" w:rsidRDefault="004E315C" w:rsidP="00D543AA">
            <w:pPr>
              <w:pStyle w:val="a9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Age, median (IQR)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865B1" w14:textId="77777777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70 (53-76)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221ED" w14:textId="77777777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68 (61</w:t>
            </w:r>
            <w:r w:rsidRPr="00F802B1">
              <w:rPr>
                <w:rFonts w:ascii="Times New Roman" w:eastAsia="바탕" w:hAnsi="Times New Roman" w:cs="Times New Roman"/>
                <w:sz w:val="24"/>
                <w:szCs w:val="24"/>
              </w:rPr>
              <w:t>−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76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C46DB" w14:textId="77777777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64 (60</w:t>
            </w:r>
            <w:r w:rsidRPr="00F802B1">
              <w:rPr>
                <w:rFonts w:ascii="Times New Roman" w:eastAsia="바탕" w:hAnsi="Times New Roman" w:cs="Times New Roman"/>
                <w:sz w:val="24"/>
                <w:szCs w:val="24"/>
              </w:rPr>
              <w:t>−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68)</w:t>
            </w:r>
          </w:p>
        </w:tc>
      </w:tr>
      <w:tr w:rsidR="004E315C" w:rsidRPr="00F802B1" w14:paraId="4824A029" w14:textId="77777777" w:rsidTr="00D3759A">
        <w:trPr>
          <w:trHeight w:val="5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4489E" w14:textId="77777777" w:rsidR="004E315C" w:rsidRPr="00F802B1" w:rsidRDefault="004E315C" w:rsidP="00D543AA">
            <w:pPr>
              <w:pStyle w:val="a9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28BF2" w14:textId="07A4EB53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8 (8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FA5BF" w14:textId="5CE48686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8 (8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65A57" w14:textId="4609A56F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3 (6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315C" w:rsidRPr="00F802B1" w14:paraId="7B956729" w14:textId="77777777" w:rsidTr="00D3759A">
        <w:trPr>
          <w:trHeight w:val="52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11598" w14:textId="77777777" w:rsidR="004E315C" w:rsidRPr="00F802B1" w:rsidRDefault="004E315C" w:rsidP="00D543AA">
            <w:pPr>
              <w:pStyle w:val="a9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Vaccination typ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633BF" w14:textId="77777777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C03D3" w14:textId="77777777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B7C8A" w14:textId="77777777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15C" w:rsidRPr="00F802B1" w14:paraId="4CE44437" w14:textId="77777777" w:rsidTr="00D3759A">
        <w:trPr>
          <w:trHeight w:val="5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39678" w14:textId="6CF17F13" w:rsidR="004E315C" w:rsidRPr="00F802B1" w:rsidRDefault="00AE3A4C" w:rsidP="00D543AA">
            <w:pPr>
              <w:pStyle w:val="a9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Adenoviral</w:t>
            </w:r>
            <w:r w:rsidR="004E315C" w:rsidRPr="00F802B1">
              <w:rPr>
                <w:rFonts w:ascii="Times New Roman" w:hAnsi="Times New Roman" w:cs="Times New Roman"/>
                <w:sz w:val="24"/>
                <w:szCs w:val="24"/>
              </w:rPr>
              <w:t xml:space="preserve"> vector vacci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035C2" w14:textId="7B1C7C98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2 (2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B4E36" w14:textId="7CBD7A53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6 (6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4357A" w14:textId="0C0AB732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1 (2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315C" w:rsidRPr="00F802B1" w14:paraId="4781ED9A" w14:textId="77777777" w:rsidTr="00D3759A">
        <w:trPr>
          <w:trHeight w:val="52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9C2FA" w14:textId="77777777" w:rsidR="004E315C" w:rsidRPr="00F802B1" w:rsidRDefault="004E315C" w:rsidP="00D543AA">
            <w:pPr>
              <w:pStyle w:val="a9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 xml:space="preserve">    mRNA vacci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9D839" w14:textId="0EE4DB4B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8 (8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8CFA9" w14:textId="55B3735B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4 (4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34EC6" w14:textId="1222A227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4 (8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</w:tr>
      <w:tr w:rsidR="004E315C" w:rsidRPr="00F802B1" w14:paraId="307EDD66" w14:textId="77777777" w:rsidTr="00D3759A">
        <w:trPr>
          <w:trHeight w:val="526"/>
        </w:trPr>
        <w:tc>
          <w:tcPr>
            <w:tcW w:w="9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50788" w14:textId="77777777" w:rsidR="004E315C" w:rsidRPr="00F802B1" w:rsidRDefault="004E315C" w:rsidP="00D543AA">
            <w:pPr>
              <w:pStyle w:val="a9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Vaccination status, n (%)</w:t>
            </w:r>
          </w:p>
        </w:tc>
      </w:tr>
      <w:tr w:rsidR="004E315C" w:rsidRPr="00F802B1" w14:paraId="7D90836A" w14:textId="77777777" w:rsidTr="00D3759A">
        <w:trPr>
          <w:trHeight w:val="5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0689A" w14:textId="77777777" w:rsidR="004E315C" w:rsidRPr="00F802B1" w:rsidRDefault="004E315C" w:rsidP="00D543AA">
            <w:pPr>
              <w:pStyle w:val="a9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 xml:space="preserve">    Fully vaccin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9878E" w14:textId="752ADE6A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10 (10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2217D" w14:textId="08A374EF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9 (9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B7628" w14:textId="2F58EE82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4 (8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315C" w:rsidRPr="00F802B1" w14:paraId="2CCB76FB" w14:textId="77777777" w:rsidTr="00D3759A">
        <w:trPr>
          <w:trHeight w:val="52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E8420" w14:textId="77777777" w:rsidR="004E315C" w:rsidRPr="00F802B1" w:rsidRDefault="004E315C" w:rsidP="00D543AA">
            <w:pPr>
              <w:pStyle w:val="a9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 xml:space="preserve">    Partially vaccinat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F9AF6" w14:textId="605D44F2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8B951" w14:textId="01C9A203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1 (1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A2C20" w14:textId="01C2CB86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1 (20</w:t>
            </w:r>
            <w:r w:rsidR="00AE3A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E315C" w:rsidRPr="00F802B1" w14:paraId="361B2B48" w14:textId="77777777" w:rsidTr="00D3759A">
        <w:trPr>
          <w:trHeight w:val="1038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04D3C" w14:textId="77777777" w:rsidR="004E315C" w:rsidRPr="00F802B1" w:rsidRDefault="004E315C" w:rsidP="00D543AA">
            <w:pPr>
              <w:pStyle w:val="a9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Days from vaccination to diagnosis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FB1CD" w14:textId="77777777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88 (54-140)**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4F41B" w14:textId="77777777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85 (46</w:t>
            </w:r>
            <w:r w:rsidRPr="00F802B1">
              <w:rPr>
                <w:rFonts w:ascii="Times New Roman" w:eastAsia="바탕" w:hAnsi="Times New Roman" w:cs="Times New Roman"/>
                <w:sz w:val="24"/>
                <w:szCs w:val="24"/>
              </w:rPr>
              <w:t>−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57DE3" w14:textId="77777777" w:rsidR="004E315C" w:rsidRPr="00F802B1" w:rsidRDefault="004E315C" w:rsidP="00D543AA">
            <w:pPr>
              <w:pStyle w:val="a9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103 (78</w:t>
            </w:r>
            <w:r w:rsidRPr="00F802B1">
              <w:rPr>
                <w:rFonts w:ascii="Times New Roman" w:eastAsia="바탕" w:hAnsi="Times New Roman" w:cs="Times New Roman"/>
                <w:sz w:val="24"/>
                <w:szCs w:val="24"/>
              </w:rPr>
              <w:t>−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106)</w:t>
            </w:r>
          </w:p>
        </w:tc>
      </w:tr>
    </w:tbl>
    <w:p w14:paraId="4B583D60" w14:textId="77777777" w:rsidR="004E315C" w:rsidRPr="00F802B1" w:rsidRDefault="004E315C" w:rsidP="00D543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t xml:space="preserve">IQR, interquartile range; </w:t>
      </w:r>
    </w:p>
    <w:p w14:paraId="13376C03" w14:textId="461943E6" w:rsidR="004E315C" w:rsidRPr="00F802B1" w:rsidRDefault="004E315C" w:rsidP="00D543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t xml:space="preserve">* One case was cross-vaccinated; </w:t>
      </w:r>
      <w:r w:rsidR="00AE3A4C">
        <w:rPr>
          <w:rFonts w:ascii="Times New Roman" w:hAnsi="Times New Roman" w:cs="Times New Roman"/>
          <w:sz w:val="24"/>
          <w:szCs w:val="24"/>
        </w:rPr>
        <w:t xml:space="preserve">the </w:t>
      </w:r>
      <w:r w:rsidRPr="00F802B1">
        <w:rPr>
          <w:rFonts w:ascii="Times New Roman" w:hAnsi="Times New Roman" w:cs="Times New Roman"/>
          <w:sz w:val="24"/>
          <w:szCs w:val="24"/>
        </w:rPr>
        <w:t xml:space="preserve">first </w:t>
      </w:r>
      <w:r w:rsidR="00AE3A4C">
        <w:rPr>
          <w:rFonts w:ascii="Times New Roman" w:hAnsi="Times New Roman" w:cs="Times New Roman"/>
          <w:sz w:val="24"/>
          <w:szCs w:val="24"/>
        </w:rPr>
        <w:t>vaccine</w:t>
      </w:r>
      <w:r w:rsidRPr="00F802B1">
        <w:rPr>
          <w:rFonts w:ascii="Times New Roman" w:hAnsi="Times New Roman" w:cs="Times New Roman"/>
          <w:sz w:val="24"/>
          <w:szCs w:val="24"/>
        </w:rPr>
        <w:t xml:space="preserve"> was</w:t>
      </w:r>
      <w:r w:rsidR="00AE3A4C">
        <w:rPr>
          <w:rFonts w:ascii="Times New Roman" w:hAnsi="Times New Roman" w:cs="Times New Roman"/>
          <w:sz w:val="24"/>
          <w:szCs w:val="24"/>
        </w:rPr>
        <w:t xml:space="preserve"> an adenoviral vector vaccine</w:t>
      </w:r>
      <w:r w:rsidRPr="00F802B1">
        <w:rPr>
          <w:rFonts w:ascii="Times New Roman" w:hAnsi="Times New Roman" w:cs="Times New Roman"/>
          <w:sz w:val="24"/>
          <w:szCs w:val="24"/>
        </w:rPr>
        <w:t xml:space="preserve"> and</w:t>
      </w:r>
      <w:r w:rsidR="00AE3A4C">
        <w:rPr>
          <w:rFonts w:ascii="Times New Roman" w:hAnsi="Times New Roman" w:cs="Times New Roman"/>
          <w:sz w:val="24"/>
          <w:szCs w:val="24"/>
        </w:rPr>
        <w:t xml:space="preserve"> the second vaccine</w:t>
      </w:r>
      <w:r w:rsidRPr="00F802B1">
        <w:rPr>
          <w:rFonts w:ascii="Times New Roman" w:hAnsi="Times New Roman" w:cs="Times New Roman"/>
          <w:sz w:val="24"/>
          <w:szCs w:val="24"/>
        </w:rPr>
        <w:t xml:space="preserve"> was</w:t>
      </w:r>
      <w:r w:rsidR="00AE3A4C">
        <w:rPr>
          <w:rFonts w:ascii="Times New Roman" w:hAnsi="Times New Roman" w:cs="Times New Roman"/>
          <w:sz w:val="24"/>
          <w:szCs w:val="24"/>
        </w:rPr>
        <w:t xml:space="preserve"> an</w:t>
      </w:r>
      <w:r w:rsidRPr="00F802B1">
        <w:rPr>
          <w:rFonts w:ascii="Times New Roman" w:hAnsi="Times New Roman" w:cs="Times New Roman"/>
          <w:sz w:val="24"/>
          <w:szCs w:val="24"/>
        </w:rPr>
        <w:t xml:space="preserve"> mRNA vaccine.</w:t>
      </w:r>
    </w:p>
    <w:p w14:paraId="5037644A" w14:textId="524E985C" w:rsidR="004E7BD4" w:rsidRPr="00F802B1" w:rsidRDefault="004E315C" w:rsidP="00D543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t>** Days from last vaccination to sampling</w:t>
      </w:r>
      <w:r w:rsidR="00AE3A4C">
        <w:rPr>
          <w:rFonts w:ascii="Times New Roman" w:hAnsi="Times New Roman" w:cs="Times New Roman"/>
          <w:sz w:val="24"/>
          <w:szCs w:val="24"/>
        </w:rPr>
        <w:t>.</w:t>
      </w:r>
    </w:p>
    <w:p w14:paraId="6D5618DA" w14:textId="77777777" w:rsidR="004E7BD4" w:rsidRPr="00F802B1" w:rsidRDefault="004E7BD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br w:type="page"/>
      </w:r>
    </w:p>
    <w:p w14:paraId="12A54EF6" w14:textId="77777777" w:rsidR="004E7BD4" w:rsidRPr="00F802B1" w:rsidRDefault="004E7BD4" w:rsidP="004E7BD4">
      <w:pPr>
        <w:pStyle w:val="a6"/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lastRenderedPageBreak/>
        <w:t>Supplementary Table 2. Variables associated with anti-S1 IgG titers in multivariate linear regression model</w:t>
      </w:r>
    </w:p>
    <w:tbl>
      <w:tblPr>
        <w:tblStyle w:val="a3"/>
        <w:tblW w:w="6804" w:type="dxa"/>
        <w:tblLayout w:type="fixed"/>
        <w:tblLook w:val="04A0" w:firstRow="1" w:lastRow="0" w:firstColumn="1" w:lastColumn="0" w:noHBand="0" w:noVBand="1"/>
      </w:tblPr>
      <w:tblGrid>
        <w:gridCol w:w="4253"/>
        <w:gridCol w:w="1701"/>
        <w:gridCol w:w="850"/>
      </w:tblGrid>
      <w:tr w:rsidR="004E7BD4" w:rsidRPr="00F802B1" w14:paraId="37C6515E" w14:textId="77777777" w:rsidTr="004E7BD4">
        <w:trPr>
          <w:trHeight w:val="362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2DF6C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22AF2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Total (</w:t>
            </w:r>
            <w:r w:rsidRPr="00F802B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 xml:space="preserve"> = 108) </w:t>
            </w:r>
          </w:p>
        </w:tc>
      </w:tr>
      <w:tr w:rsidR="004E7BD4" w:rsidRPr="00F802B1" w14:paraId="71CD9B6A" w14:textId="77777777" w:rsidTr="004E7BD4">
        <w:trPr>
          <w:trHeight w:val="385"/>
        </w:trPr>
        <w:tc>
          <w:tcPr>
            <w:tcW w:w="42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C599D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6CD68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 xml:space="preserve">Standardized </w:t>
            </w:r>
            <w:r w:rsidRPr="00F802B1">
              <w:rPr>
                <w:rFonts w:ascii="Times New Roman" w:eastAsia="맑은 고딕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2BB70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4E7BD4" w:rsidRPr="00F802B1" w14:paraId="22942F46" w14:textId="77777777" w:rsidTr="004E7BD4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028A4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41497" w14:textId="77777777" w:rsidR="004E7BD4" w:rsidRPr="00F802B1" w:rsidRDefault="004E7BD4" w:rsidP="004E7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 w:hint="eastAsia"/>
                <w:sz w:val="24"/>
                <w:szCs w:val="24"/>
              </w:rPr>
              <w:t>-0.0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6A5D2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 w:hint="eastAsia"/>
                <w:sz w:val="24"/>
                <w:szCs w:val="24"/>
              </w:rPr>
              <w:t>0.553</w:t>
            </w:r>
          </w:p>
        </w:tc>
      </w:tr>
      <w:tr w:rsidR="004E7BD4" w:rsidRPr="00F802B1" w14:paraId="328272DB" w14:textId="77777777" w:rsidTr="004E7BD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E65CEF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801C3" w14:textId="77777777" w:rsidR="004E7BD4" w:rsidRPr="00F802B1" w:rsidRDefault="004E7BD4" w:rsidP="004E7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B84D83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E7BD4" w:rsidRPr="00F802B1" w14:paraId="633BF3C0" w14:textId="77777777" w:rsidTr="004E7BD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7D1459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Vaccination type, mRNA vacc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827D89" w14:textId="77777777" w:rsidR="004E7BD4" w:rsidRPr="00F802B1" w:rsidRDefault="004E7BD4" w:rsidP="004E7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16DD7E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</w:tr>
      <w:tr w:rsidR="004E7BD4" w:rsidRPr="00F802B1" w14:paraId="10F1F3DA" w14:textId="77777777" w:rsidTr="004E7BD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0309CF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Days from vaccination to symptom ons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9C03BF" w14:textId="77777777" w:rsidR="004E7BD4" w:rsidRPr="00F802B1" w:rsidRDefault="004E7BD4" w:rsidP="004E7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487D0B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4E7BD4" w:rsidRPr="00F802B1" w14:paraId="3535CB22" w14:textId="77777777" w:rsidTr="004E7BD4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4B88E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 w:hint="eastAsia"/>
                <w:sz w:val="24"/>
                <w:szCs w:val="24"/>
              </w:rPr>
              <w:t>Severe C</w:t>
            </w:r>
            <w:r w:rsidRPr="00F802B1">
              <w:rPr>
                <w:rFonts w:ascii="Times New Roman" w:hAnsi="Times New Roman" w:cs="Times New Roman"/>
                <w:sz w:val="24"/>
                <w:szCs w:val="24"/>
              </w:rPr>
              <w:t>OVID-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8E890" w14:textId="77777777" w:rsidR="004E7BD4" w:rsidRPr="00F802B1" w:rsidRDefault="004E7BD4" w:rsidP="004E7B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 w:hint="eastAsia"/>
                <w:sz w:val="24"/>
                <w:szCs w:val="24"/>
              </w:rPr>
              <w:t>-0.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ED95E" w14:textId="77777777" w:rsidR="004E7BD4" w:rsidRPr="00F802B1" w:rsidRDefault="004E7BD4" w:rsidP="004E7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2B1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</w:tr>
    </w:tbl>
    <w:p w14:paraId="6BBEA4FA" w14:textId="77777777" w:rsidR="004E7BD4" w:rsidRPr="00F802B1" w:rsidRDefault="004E7BD4" w:rsidP="004E7BD4">
      <w:pPr>
        <w:spacing w:after="0" w:line="360" w:lineRule="auto"/>
        <w:textAlignment w:val="baseline"/>
        <w:rPr>
          <w:rFonts w:ascii="Times New Roman" w:hAnsi="Times New Roman" w:cs="Times New Roman"/>
          <w:bCs/>
          <w:color w:val="0000FF"/>
          <w:sz w:val="24"/>
          <w:szCs w:val="24"/>
        </w:rPr>
      </w:pPr>
    </w:p>
    <w:p w14:paraId="3A995C63" w14:textId="77777777" w:rsidR="004E315C" w:rsidRPr="00F802B1" w:rsidRDefault="004E315C" w:rsidP="00D543A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0F435F" w14:textId="10343FE6" w:rsidR="007E4326" w:rsidRPr="00F802B1" w:rsidRDefault="00EE6168" w:rsidP="00D543AA">
      <w:pPr>
        <w:pStyle w:val="a6"/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02B1">
        <w:rPr>
          <w:rFonts w:ascii="Times New Roman" w:hAnsi="Times New Roman" w:cs="Times New Roman"/>
          <w:sz w:val="24"/>
          <w:szCs w:val="24"/>
        </w:rPr>
        <w:br w:type="page"/>
      </w:r>
      <w:r w:rsidR="007E4326" w:rsidRPr="00F802B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CA315A" wp14:editId="4AD417E2">
            <wp:extent cx="5731767" cy="6985591"/>
            <wp:effectExtent l="0" t="0" r="2540" b="6350"/>
            <wp:docPr id="8" name="그림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그림 149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6471" t="8239" r="10706" b="6309"/>
                    <a:stretch/>
                  </pic:blipFill>
                  <pic:spPr>
                    <a:xfrm>
                      <a:off x="0" y="0"/>
                      <a:ext cx="5746418" cy="700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41DB1" w14:textId="4A73DF8C" w:rsidR="00E8033D" w:rsidRPr="00F802B1" w:rsidRDefault="00E8033D" w:rsidP="00D543AA">
      <w:pPr>
        <w:spacing w:after="0" w:line="480" w:lineRule="auto"/>
      </w:pPr>
    </w:p>
    <w:p w14:paraId="561DC1A0" w14:textId="77777777" w:rsidR="00D543AA" w:rsidRPr="00F802B1" w:rsidRDefault="00D543AA" w:rsidP="00D543AA">
      <w:pPr>
        <w:spacing w:after="0" w:line="480" w:lineRule="auto"/>
      </w:pPr>
    </w:p>
    <w:p w14:paraId="0B18CF5A" w14:textId="53CE7C1C" w:rsidR="00E8033D" w:rsidRPr="00F802B1" w:rsidRDefault="00E8033D" w:rsidP="00D543A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802B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F802B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F802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02B1">
        <w:rPr>
          <w:rFonts w:ascii="Times New Roman" w:hAnsi="Times New Roman" w:cs="Times New Roman"/>
          <w:sz w:val="24"/>
          <w:szCs w:val="24"/>
        </w:rPr>
        <w:t xml:space="preserve"> </w:t>
      </w:r>
      <w:r w:rsidRPr="00F802B1">
        <w:rPr>
          <w:rFonts w:ascii="Times New Roman" w:hAnsi="Times New Roman" w:cs="Times New Roman"/>
          <w:i/>
          <w:iCs/>
          <w:sz w:val="24"/>
          <w:szCs w:val="24"/>
        </w:rPr>
        <w:t>Lee CM et al.</w:t>
      </w:r>
    </w:p>
    <w:p w14:paraId="5C1D54C2" w14:textId="3C6E20FB" w:rsidR="00E8033D" w:rsidRPr="00F802B1" w:rsidRDefault="0009602E" w:rsidP="00217537">
      <w:pPr>
        <w:widowControl/>
        <w:wordWrap/>
        <w:autoSpaceDE/>
        <w:autoSpaceDN/>
      </w:pPr>
      <w:r w:rsidRPr="00F802B1">
        <w:rPr>
          <w:noProof/>
        </w:rPr>
        <w:lastRenderedPageBreak/>
        <w:drawing>
          <wp:inline distT="0" distB="0" distL="0" distR="0" wp14:anchorId="1A3615C9" wp14:editId="39D1B088">
            <wp:extent cx="5724525" cy="532447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32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E81DD" w14:textId="39B8E0D0" w:rsidR="00E8033D" w:rsidRPr="00F802B1" w:rsidRDefault="00E8033D" w:rsidP="00D543AA">
      <w:pPr>
        <w:widowControl/>
        <w:wordWrap/>
        <w:autoSpaceDE/>
        <w:autoSpaceDN/>
        <w:spacing w:after="0" w:line="480" w:lineRule="auto"/>
      </w:pPr>
    </w:p>
    <w:p w14:paraId="04956A20" w14:textId="731509F1" w:rsidR="00E8033D" w:rsidRPr="00F802B1" w:rsidRDefault="00E8033D" w:rsidP="00D543AA">
      <w:pPr>
        <w:widowControl/>
        <w:wordWrap/>
        <w:autoSpaceDE/>
        <w:autoSpaceDN/>
        <w:spacing w:after="0" w:line="480" w:lineRule="auto"/>
      </w:pPr>
    </w:p>
    <w:p w14:paraId="08FB4E37" w14:textId="2BF44702" w:rsidR="00E8033D" w:rsidRPr="00F802B1" w:rsidRDefault="00E8033D" w:rsidP="00D543AA">
      <w:pPr>
        <w:widowControl/>
        <w:wordWrap/>
        <w:autoSpaceDE/>
        <w:autoSpaceDN/>
        <w:spacing w:after="0" w:line="480" w:lineRule="auto"/>
      </w:pPr>
    </w:p>
    <w:p w14:paraId="5554E5F3" w14:textId="35068D65" w:rsidR="00E8033D" w:rsidRPr="00F802B1" w:rsidRDefault="00E8033D" w:rsidP="00D543AA">
      <w:pPr>
        <w:widowControl/>
        <w:wordWrap/>
        <w:autoSpaceDE/>
        <w:autoSpaceDN/>
        <w:spacing w:after="0" w:line="480" w:lineRule="auto"/>
      </w:pPr>
    </w:p>
    <w:p w14:paraId="576B27AB" w14:textId="44DDAC01" w:rsidR="00E8033D" w:rsidRPr="00F802B1" w:rsidRDefault="00E8033D" w:rsidP="00D543AA">
      <w:pPr>
        <w:widowControl/>
        <w:wordWrap/>
        <w:autoSpaceDE/>
        <w:autoSpaceDN/>
        <w:spacing w:after="0" w:line="480" w:lineRule="auto"/>
      </w:pPr>
    </w:p>
    <w:p w14:paraId="32ED4D2B" w14:textId="77777777" w:rsidR="00D543AA" w:rsidRPr="00F802B1" w:rsidRDefault="00D543AA" w:rsidP="00D543AA">
      <w:pPr>
        <w:widowControl/>
        <w:wordWrap/>
        <w:autoSpaceDE/>
        <w:autoSpaceDN/>
        <w:spacing w:after="0" w:line="480" w:lineRule="auto"/>
      </w:pPr>
    </w:p>
    <w:p w14:paraId="202D417B" w14:textId="456D37C4" w:rsidR="00E8033D" w:rsidRPr="00F802B1" w:rsidRDefault="00CD3CBD" w:rsidP="00D543AA">
      <w:pPr>
        <w:spacing w:after="0" w:line="480" w:lineRule="auto"/>
        <w:rPr>
          <w:i/>
          <w:iCs/>
        </w:rPr>
      </w:pPr>
      <w:r w:rsidRPr="00F802B1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="00E8033D" w:rsidRPr="00F802B1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E8033D" w:rsidRPr="00F802B1">
        <w:rPr>
          <w:rFonts w:ascii="Times New Roman" w:hAnsi="Times New Roman" w:cs="Times New Roman"/>
          <w:sz w:val="24"/>
          <w:szCs w:val="24"/>
        </w:rPr>
        <w:t xml:space="preserve"> </w:t>
      </w:r>
      <w:r w:rsidR="00E8033D" w:rsidRPr="00F802B1">
        <w:rPr>
          <w:rFonts w:ascii="Times New Roman" w:hAnsi="Times New Roman" w:cs="Times New Roman"/>
          <w:i/>
          <w:iCs/>
          <w:sz w:val="24"/>
          <w:szCs w:val="24"/>
        </w:rPr>
        <w:t>Lee CM et al.</w:t>
      </w:r>
    </w:p>
    <w:p w14:paraId="2BCE9D8F" w14:textId="746289A8" w:rsidR="00E8033D" w:rsidRPr="00F802B1" w:rsidRDefault="00322CF8" w:rsidP="00217537">
      <w:pPr>
        <w:widowControl/>
        <w:wordWrap/>
        <w:autoSpaceDE/>
        <w:autoSpaceDN/>
      </w:pPr>
      <w:r w:rsidRPr="00F802B1">
        <w:rPr>
          <w:noProof/>
        </w:rPr>
        <w:lastRenderedPageBreak/>
        <w:drawing>
          <wp:inline distT="0" distB="0" distL="0" distR="0" wp14:anchorId="187D0A8F" wp14:editId="6C9F1AF3">
            <wp:extent cx="5724525" cy="5505450"/>
            <wp:effectExtent l="0" t="0" r="952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50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FB821" w14:textId="44D783E8" w:rsidR="00E8033D" w:rsidRPr="00F802B1" w:rsidRDefault="00E8033D" w:rsidP="00D543AA">
      <w:pPr>
        <w:widowControl/>
        <w:wordWrap/>
        <w:autoSpaceDE/>
        <w:autoSpaceDN/>
        <w:spacing w:after="0" w:line="480" w:lineRule="auto"/>
      </w:pPr>
    </w:p>
    <w:p w14:paraId="1AEC44C8" w14:textId="75177CE7" w:rsidR="00E8033D" w:rsidRPr="00F802B1" w:rsidRDefault="00E8033D" w:rsidP="00D543AA">
      <w:pPr>
        <w:widowControl/>
        <w:wordWrap/>
        <w:autoSpaceDE/>
        <w:autoSpaceDN/>
        <w:spacing w:after="0" w:line="480" w:lineRule="auto"/>
      </w:pPr>
    </w:p>
    <w:p w14:paraId="211F985D" w14:textId="5424F7BC" w:rsidR="00E8033D" w:rsidRPr="00F802B1" w:rsidRDefault="00E8033D" w:rsidP="00D543AA">
      <w:pPr>
        <w:widowControl/>
        <w:wordWrap/>
        <w:autoSpaceDE/>
        <w:autoSpaceDN/>
        <w:spacing w:after="0" w:line="480" w:lineRule="auto"/>
      </w:pPr>
    </w:p>
    <w:p w14:paraId="0347DD08" w14:textId="77777777" w:rsidR="00322CF8" w:rsidRPr="00F802B1" w:rsidRDefault="00322CF8" w:rsidP="00D543AA">
      <w:pPr>
        <w:widowControl/>
        <w:wordWrap/>
        <w:autoSpaceDE/>
        <w:autoSpaceDN/>
        <w:spacing w:after="0" w:line="480" w:lineRule="auto"/>
      </w:pPr>
    </w:p>
    <w:p w14:paraId="63C5AD1E" w14:textId="77777777" w:rsidR="00D543AA" w:rsidRPr="00F802B1" w:rsidRDefault="00D543AA" w:rsidP="00D543AA">
      <w:pPr>
        <w:widowControl/>
        <w:wordWrap/>
        <w:autoSpaceDE/>
        <w:autoSpaceDN/>
        <w:spacing w:after="0" w:line="480" w:lineRule="auto"/>
      </w:pPr>
    </w:p>
    <w:p w14:paraId="1DC593F7" w14:textId="6C83CCAA" w:rsidR="006E26D3" w:rsidRPr="001E79E5" w:rsidRDefault="00CD3CBD" w:rsidP="00D543A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02B1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="00E8033D" w:rsidRPr="00F802B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8033D" w:rsidRPr="00F802B1">
        <w:rPr>
          <w:rFonts w:ascii="Times New Roman" w:hAnsi="Times New Roman" w:cs="Times New Roman"/>
          <w:sz w:val="24"/>
          <w:szCs w:val="24"/>
        </w:rPr>
        <w:t xml:space="preserve">. </w:t>
      </w:r>
      <w:r w:rsidR="00E8033D" w:rsidRPr="00F802B1">
        <w:rPr>
          <w:rFonts w:ascii="Times New Roman" w:hAnsi="Times New Roman" w:cs="Times New Roman"/>
          <w:i/>
          <w:iCs/>
          <w:sz w:val="24"/>
          <w:szCs w:val="24"/>
        </w:rPr>
        <w:t>Lee CM et al.</w:t>
      </w:r>
    </w:p>
    <w:sectPr w:rsidR="006E26D3" w:rsidRPr="001E79E5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75923C" w14:textId="77777777" w:rsidR="00867602" w:rsidRDefault="00867602" w:rsidP="004F0ED7">
      <w:pPr>
        <w:spacing w:after="0" w:line="240" w:lineRule="auto"/>
      </w:pPr>
      <w:r>
        <w:separator/>
      </w:r>
    </w:p>
  </w:endnote>
  <w:endnote w:type="continuationSeparator" w:id="0">
    <w:p w14:paraId="377C4057" w14:textId="77777777" w:rsidR="00867602" w:rsidRDefault="00867602" w:rsidP="004F0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6184668"/>
      <w:docPartObj>
        <w:docPartGallery w:val="Page Numbers (Bottom of Page)"/>
        <w:docPartUnique/>
      </w:docPartObj>
    </w:sdtPr>
    <w:sdtEndPr/>
    <w:sdtContent>
      <w:p w14:paraId="39227853" w14:textId="2E79A9BE" w:rsidR="00E8033D" w:rsidRDefault="00E8033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1F5D" w:rsidRPr="00591F5D">
          <w:rPr>
            <w:noProof/>
            <w:lang w:val="ko-KR"/>
          </w:rPr>
          <w:t>6</w:t>
        </w:r>
        <w:r>
          <w:fldChar w:fldCharType="end"/>
        </w:r>
      </w:p>
    </w:sdtContent>
  </w:sdt>
  <w:p w14:paraId="240A01C1" w14:textId="77777777" w:rsidR="00E8033D" w:rsidRDefault="00E8033D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F6E966" w14:textId="77777777" w:rsidR="00867602" w:rsidRDefault="00867602" w:rsidP="004F0ED7">
      <w:pPr>
        <w:spacing w:after="0" w:line="240" w:lineRule="auto"/>
      </w:pPr>
      <w:r>
        <w:separator/>
      </w:r>
    </w:p>
  </w:footnote>
  <w:footnote w:type="continuationSeparator" w:id="0">
    <w:p w14:paraId="437FB273" w14:textId="77777777" w:rsidR="00867602" w:rsidRDefault="00867602" w:rsidP="004F0E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F862A0"/>
    <w:multiLevelType w:val="hybridMultilevel"/>
    <w:tmpl w:val="D39ED08C"/>
    <w:lvl w:ilvl="0" w:tplc="8196D4F8">
      <w:start w:val="2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4473E63"/>
    <w:multiLevelType w:val="hybridMultilevel"/>
    <w:tmpl w:val="0D70FF36"/>
    <w:lvl w:ilvl="0" w:tplc="A9D6ED1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82D62CA"/>
    <w:multiLevelType w:val="hybridMultilevel"/>
    <w:tmpl w:val="877E68EA"/>
    <w:lvl w:ilvl="0" w:tplc="EFE27B8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69E6F51"/>
    <w:multiLevelType w:val="hybridMultilevel"/>
    <w:tmpl w:val="A052FC4E"/>
    <w:lvl w:ilvl="0" w:tplc="9B7425E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56B64A7D"/>
    <w:multiLevelType w:val="hybridMultilevel"/>
    <w:tmpl w:val="E988A658"/>
    <w:lvl w:ilvl="0" w:tplc="98A0B64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B39"/>
    <w:rsid w:val="00053FA1"/>
    <w:rsid w:val="000558CF"/>
    <w:rsid w:val="00066B5A"/>
    <w:rsid w:val="0008088C"/>
    <w:rsid w:val="00082D09"/>
    <w:rsid w:val="0009151E"/>
    <w:rsid w:val="0009602E"/>
    <w:rsid w:val="000A2FAE"/>
    <w:rsid w:val="000A40EA"/>
    <w:rsid w:val="000A5716"/>
    <w:rsid w:val="000B1AAF"/>
    <w:rsid w:val="000D1E32"/>
    <w:rsid w:val="000E7550"/>
    <w:rsid w:val="000E782B"/>
    <w:rsid w:val="000F12D4"/>
    <w:rsid w:val="00110E12"/>
    <w:rsid w:val="00144217"/>
    <w:rsid w:val="00151914"/>
    <w:rsid w:val="00152764"/>
    <w:rsid w:val="00164F97"/>
    <w:rsid w:val="001666E2"/>
    <w:rsid w:val="00175869"/>
    <w:rsid w:val="0018577F"/>
    <w:rsid w:val="00197336"/>
    <w:rsid w:val="001A205D"/>
    <w:rsid w:val="001A562F"/>
    <w:rsid w:val="001C057B"/>
    <w:rsid w:val="001C60B8"/>
    <w:rsid w:val="001D42C4"/>
    <w:rsid w:val="001D50D4"/>
    <w:rsid w:val="001E79E5"/>
    <w:rsid w:val="00205AE1"/>
    <w:rsid w:val="00217537"/>
    <w:rsid w:val="00220C67"/>
    <w:rsid w:val="00232B0B"/>
    <w:rsid w:val="00240D76"/>
    <w:rsid w:val="0024500B"/>
    <w:rsid w:val="00251933"/>
    <w:rsid w:val="00271E77"/>
    <w:rsid w:val="00273D14"/>
    <w:rsid w:val="00293212"/>
    <w:rsid w:val="00294C57"/>
    <w:rsid w:val="002A1E45"/>
    <w:rsid w:val="002D6A59"/>
    <w:rsid w:val="002F4AA2"/>
    <w:rsid w:val="00301C8A"/>
    <w:rsid w:val="00306B89"/>
    <w:rsid w:val="00306DA1"/>
    <w:rsid w:val="00310C7E"/>
    <w:rsid w:val="00322CF8"/>
    <w:rsid w:val="003260F5"/>
    <w:rsid w:val="00333E28"/>
    <w:rsid w:val="00345DC4"/>
    <w:rsid w:val="00367391"/>
    <w:rsid w:val="00370E86"/>
    <w:rsid w:val="003B37BE"/>
    <w:rsid w:val="003C10A7"/>
    <w:rsid w:val="003C7195"/>
    <w:rsid w:val="003D06A0"/>
    <w:rsid w:val="003E2D5B"/>
    <w:rsid w:val="004253B3"/>
    <w:rsid w:val="004461B9"/>
    <w:rsid w:val="004622C3"/>
    <w:rsid w:val="004724A8"/>
    <w:rsid w:val="0047400F"/>
    <w:rsid w:val="004A074B"/>
    <w:rsid w:val="004B25FE"/>
    <w:rsid w:val="004B2D4F"/>
    <w:rsid w:val="004E082A"/>
    <w:rsid w:val="004E315C"/>
    <w:rsid w:val="004E3546"/>
    <w:rsid w:val="004E6541"/>
    <w:rsid w:val="004E7BD4"/>
    <w:rsid w:val="004E7E1A"/>
    <w:rsid w:val="004F0ED7"/>
    <w:rsid w:val="005003D0"/>
    <w:rsid w:val="00502A04"/>
    <w:rsid w:val="00512B61"/>
    <w:rsid w:val="005143D6"/>
    <w:rsid w:val="00520AC2"/>
    <w:rsid w:val="0052632E"/>
    <w:rsid w:val="00551D99"/>
    <w:rsid w:val="00556913"/>
    <w:rsid w:val="00561365"/>
    <w:rsid w:val="00574F64"/>
    <w:rsid w:val="00581F16"/>
    <w:rsid w:val="00590A54"/>
    <w:rsid w:val="00591F5D"/>
    <w:rsid w:val="005A196D"/>
    <w:rsid w:val="005C3000"/>
    <w:rsid w:val="005D5D33"/>
    <w:rsid w:val="005E07AE"/>
    <w:rsid w:val="005E22F6"/>
    <w:rsid w:val="005E7A1C"/>
    <w:rsid w:val="005F0B39"/>
    <w:rsid w:val="006303B8"/>
    <w:rsid w:val="00644295"/>
    <w:rsid w:val="00666C1B"/>
    <w:rsid w:val="00670623"/>
    <w:rsid w:val="00670EA9"/>
    <w:rsid w:val="006929DE"/>
    <w:rsid w:val="006976F0"/>
    <w:rsid w:val="006B0524"/>
    <w:rsid w:val="006B62BD"/>
    <w:rsid w:val="006C3BDC"/>
    <w:rsid w:val="006D1623"/>
    <w:rsid w:val="006D177A"/>
    <w:rsid w:val="006D4D97"/>
    <w:rsid w:val="006E26D3"/>
    <w:rsid w:val="006F3722"/>
    <w:rsid w:val="00704AA4"/>
    <w:rsid w:val="00725F4F"/>
    <w:rsid w:val="00734D38"/>
    <w:rsid w:val="007774E6"/>
    <w:rsid w:val="00783BFC"/>
    <w:rsid w:val="007B1256"/>
    <w:rsid w:val="007B71F4"/>
    <w:rsid w:val="007C200C"/>
    <w:rsid w:val="007D3BF8"/>
    <w:rsid w:val="007E4326"/>
    <w:rsid w:val="007F5838"/>
    <w:rsid w:val="007F7DB4"/>
    <w:rsid w:val="0085337D"/>
    <w:rsid w:val="00856846"/>
    <w:rsid w:val="00861301"/>
    <w:rsid w:val="00862850"/>
    <w:rsid w:val="00864B25"/>
    <w:rsid w:val="00867602"/>
    <w:rsid w:val="00895C49"/>
    <w:rsid w:val="008A47E3"/>
    <w:rsid w:val="008C6054"/>
    <w:rsid w:val="00900432"/>
    <w:rsid w:val="009065EC"/>
    <w:rsid w:val="00933191"/>
    <w:rsid w:val="00936ED9"/>
    <w:rsid w:val="00937587"/>
    <w:rsid w:val="00946C14"/>
    <w:rsid w:val="00951F14"/>
    <w:rsid w:val="00994D60"/>
    <w:rsid w:val="0099669B"/>
    <w:rsid w:val="009D337B"/>
    <w:rsid w:val="009F2F8B"/>
    <w:rsid w:val="009F48CB"/>
    <w:rsid w:val="00A0614D"/>
    <w:rsid w:val="00A068A4"/>
    <w:rsid w:val="00A07F2A"/>
    <w:rsid w:val="00A232B8"/>
    <w:rsid w:val="00A357E7"/>
    <w:rsid w:val="00A512F3"/>
    <w:rsid w:val="00A73542"/>
    <w:rsid w:val="00A763AE"/>
    <w:rsid w:val="00A8290B"/>
    <w:rsid w:val="00A91D54"/>
    <w:rsid w:val="00AE17B7"/>
    <w:rsid w:val="00AE3A4C"/>
    <w:rsid w:val="00AF4D77"/>
    <w:rsid w:val="00AF6E42"/>
    <w:rsid w:val="00AF7E7E"/>
    <w:rsid w:val="00B234EB"/>
    <w:rsid w:val="00B472D9"/>
    <w:rsid w:val="00B73CE8"/>
    <w:rsid w:val="00B760DB"/>
    <w:rsid w:val="00BA2FE9"/>
    <w:rsid w:val="00BC2003"/>
    <w:rsid w:val="00BC4948"/>
    <w:rsid w:val="00BE31B2"/>
    <w:rsid w:val="00BE3AAB"/>
    <w:rsid w:val="00BE5045"/>
    <w:rsid w:val="00BF548D"/>
    <w:rsid w:val="00C15FA9"/>
    <w:rsid w:val="00C474A1"/>
    <w:rsid w:val="00C56EDB"/>
    <w:rsid w:val="00C57292"/>
    <w:rsid w:val="00C81B45"/>
    <w:rsid w:val="00CD3CBD"/>
    <w:rsid w:val="00D0115C"/>
    <w:rsid w:val="00D24B44"/>
    <w:rsid w:val="00D3759A"/>
    <w:rsid w:val="00D45F98"/>
    <w:rsid w:val="00D543AA"/>
    <w:rsid w:val="00D72990"/>
    <w:rsid w:val="00D92003"/>
    <w:rsid w:val="00DA4C73"/>
    <w:rsid w:val="00DB2B7C"/>
    <w:rsid w:val="00DE2C6D"/>
    <w:rsid w:val="00DE3D7F"/>
    <w:rsid w:val="00DF3CB1"/>
    <w:rsid w:val="00DF5E3D"/>
    <w:rsid w:val="00DF68FC"/>
    <w:rsid w:val="00E42885"/>
    <w:rsid w:val="00E534B7"/>
    <w:rsid w:val="00E70B73"/>
    <w:rsid w:val="00E8033D"/>
    <w:rsid w:val="00E84361"/>
    <w:rsid w:val="00E85607"/>
    <w:rsid w:val="00E91059"/>
    <w:rsid w:val="00E92FDA"/>
    <w:rsid w:val="00E9351C"/>
    <w:rsid w:val="00E95021"/>
    <w:rsid w:val="00EB464E"/>
    <w:rsid w:val="00ED2082"/>
    <w:rsid w:val="00EE6168"/>
    <w:rsid w:val="00EF79B7"/>
    <w:rsid w:val="00F05546"/>
    <w:rsid w:val="00F10CC2"/>
    <w:rsid w:val="00F177D4"/>
    <w:rsid w:val="00F17FB9"/>
    <w:rsid w:val="00F25C80"/>
    <w:rsid w:val="00F4246C"/>
    <w:rsid w:val="00F6147D"/>
    <w:rsid w:val="00F61ECE"/>
    <w:rsid w:val="00F802B1"/>
    <w:rsid w:val="00F86D6B"/>
    <w:rsid w:val="00FB7C45"/>
    <w:rsid w:val="00FC30FE"/>
    <w:rsid w:val="00FF3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0A295"/>
  <w15:docId w15:val="{F18BE8E1-15FF-42A4-B6EE-9476747D8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033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3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4E654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5E07AE"/>
    <w:pPr>
      <w:ind w:leftChars="400" w:left="800"/>
    </w:pPr>
  </w:style>
  <w:style w:type="paragraph" w:styleId="a6">
    <w:name w:val="caption"/>
    <w:basedOn w:val="a"/>
    <w:next w:val="a"/>
    <w:uiPriority w:val="35"/>
    <w:unhideWhenUsed/>
    <w:qFormat/>
    <w:rsid w:val="00AF6E42"/>
    <w:rPr>
      <w:b/>
      <w:bCs/>
      <w:szCs w:val="20"/>
    </w:rPr>
  </w:style>
  <w:style w:type="paragraph" w:styleId="a7">
    <w:name w:val="header"/>
    <w:basedOn w:val="a"/>
    <w:link w:val="Char"/>
    <w:uiPriority w:val="99"/>
    <w:unhideWhenUsed/>
    <w:rsid w:val="004F0E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4F0ED7"/>
  </w:style>
  <w:style w:type="paragraph" w:styleId="a8">
    <w:name w:val="footer"/>
    <w:basedOn w:val="a"/>
    <w:link w:val="Char0"/>
    <w:uiPriority w:val="99"/>
    <w:unhideWhenUsed/>
    <w:rsid w:val="004F0E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4F0ED7"/>
  </w:style>
  <w:style w:type="paragraph" w:styleId="a9">
    <w:name w:val="No Spacing"/>
    <w:uiPriority w:val="1"/>
    <w:qFormat/>
    <w:rsid w:val="0009151E"/>
    <w:pPr>
      <w:widowControl w:val="0"/>
      <w:wordWrap w:val="0"/>
      <w:autoSpaceDE w:val="0"/>
      <w:autoSpaceDN w:val="0"/>
      <w:spacing w:after="0" w:line="240" w:lineRule="auto"/>
    </w:pPr>
  </w:style>
  <w:style w:type="paragraph" w:styleId="aa">
    <w:name w:val="Balloon Text"/>
    <w:basedOn w:val="a"/>
    <w:link w:val="Char1"/>
    <w:uiPriority w:val="99"/>
    <w:semiHidden/>
    <w:unhideWhenUsed/>
    <w:rsid w:val="007E43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7E432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610CC-0AF6-487D-A8AA-B65A571B9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 Soo Jie</dc:creator>
  <cp:lastModifiedBy>SNUH</cp:lastModifiedBy>
  <cp:revision>9</cp:revision>
  <dcterms:created xsi:type="dcterms:W3CDTF">2023-01-24T04:56:00Z</dcterms:created>
  <dcterms:modified xsi:type="dcterms:W3CDTF">2023-03-16T05:03:00Z</dcterms:modified>
</cp:coreProperties>
</file>